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  <w:t>Multimedia Appendix 1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Figure S1. </w:t>
      </w:r>
      <w:r>
        <w:rPr>
          <w:rFonts w:eastAsia="Times New Roman" w:cs="Arial" w:ascii="Arial" w:hAnsi="Arial"/>
          <w:bCs/>
          <w:color w:val="000000"/>
        </w:rPr>
        <w:t>Overview of study methodology.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Times New Roman" w:cs="Arial"/>
          <w:lang w:val="en-US" w:eastAsia="en-US"/>
        </w:rPr>
      </w:pPr>
      <w:r>
        <w:rPr>
          <w:rFonts w:eastAsia="Times New Roman" w:cs="Arial" w:ascii="Arial" w:hAnsi="Arial"/>
          <w:lang w:val="en-US" w:eastAsia="en-US"/>
        </w:rPr>
        <w:drawing>
          <wp:inline distT="0" distB="0" distL="0" distR="0">
            <wp:extent cx="5938520" cy="73399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33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</w:rPr>
        <w:t xml:space="preserve"> Model prediction of drug overdose death rates using stepwise AIC (Akaike’s Info Criterion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755" w:type="dxa"/>
        <w:jc w:val="left"/>
        <w:tblInd w:w="-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680"/>
        <w:gridCol w:w="2250"/>
        <w:gridCol w:w="900"/>
        <w:gridCol w:w="1350"/>
        <w:gridCol w:w="1035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.no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itial Mod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l Model Variabl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l A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odel adjusted 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del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-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58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7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97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BTM topic cou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2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86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9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37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3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BTM topic cou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5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BTM topic cou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2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96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ized BTM topic cou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3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4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erican Ind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rac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68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7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0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3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3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BTM topic cou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84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3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erican Ind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tive Hawaiian/Pacific Islander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rac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rac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0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8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1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BTM topic cou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erican Ind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rac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6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BTM topic cou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0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2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2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demographic variabl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geospatial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nomial normalized BTM topic cou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erican Ind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tive Hawaiian/Pacific Islander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rac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rac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3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0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7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.</w:t>
      </w:r>
      <w:r>
        <w:rPr>
          <w:rFonts w:cs="Arial" w:ascii="Arial" w:hAnsi="Arial"/>
        </w:rPr>
        <w:t xml:space="preserve"> Model prediction of drug overdose death rates using normalized demographic variables, normalized Z-scores from geospatial analyses, and normalized BTM topic counts (Model adjusted 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=0.141, AIC=8533.3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efficie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.E.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cep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7.4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9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5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6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44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ian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9.1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9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4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1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5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4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5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6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1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9 Z-sco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 8 cou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.5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1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Bibliography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tabspan">
    <w:name w:val="apple-tab-span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Articleheaderdoilabel">
    <w:name w:val="article-header__doi__label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9:25:00Z</dcterms:created>
  <dc:creator>Purushothaman, Vidya</dc:creator>
  <dc:description/>
  <cp:keywords/>
  <dc:language>en-US</dc:language>
  <cp:lastModifiedBy>Arya  A</cp:lastModifiedBy>
  <dcterms:modified xsi:type="dcterms:W3CDTF">2022-12-30T14:39:00Z</dcterms:modified>
  <cp:revision>3</cp:revision>
  <dc:subject/>
  <dc:title/>
</cp:coreProperties>
</file>